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A954" w14:textId="47B94235" w:rsidR="00E86103" w:rsidRPr="002104F4" w:rsidRDefault="00E16DED" w:rsidP="002104F4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21BD9FC8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5"/>
        <w:tblW w:w="9072" w:type="dxa"/>
        <w:tblLook w:val="04A0" w:firstRow="1" w:lastRow="0" w:firstColumn="1" w:lastColumn="0" w:noHBand="0" w:noVBand="1"/>
      </w:tblPr>
      <w:tblGrid>
        <w:gridCol w:w="1260"/>
        <w:gridCol w:w="2880"/>
        <w:gridCol w:w="4932"/>
      </w:tblGrid>
      <w:tr w:rsidR="00E16DED" w:rsidRPr="002104F4" w14:paraId="6ACDAD29" w14:textId="77777777" w:rsidTr="00F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A7923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 w:rsidR="003D618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5</w:t>
            </w:r>
          </w:p>
          <w:p w14:paraId="71A0807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component factor loading (≥ .7) for each regression for Achievement Emotions (A) - Applicative Problems (AP) - Feedback (FB). Percentages of explained variance for each component are presented in parentheses</w:t>
            </w:r>
          </w:p>
          <w:p w14:paraId="356E7D67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E140521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F78E87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C7A1C4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  <w:p w14:paraId="439BB8E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2.80%)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shd w:val="clear" w:color="auto" w:fill="auto"/>
          </w:tcPr>
          <w:p w14:paraId="4811E32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  <w:p w14:paraId="7143B8C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.62%)</w:t>
            </w:r>
          </w:p>
        </w:tc>
      </w:tr>
      <w:tr w:rsidR="00E16DED" w:rsidRPr="009A63F3" w14:paraId="0291A1C1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115993A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A448E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32" w:type="dxa"/>
            <w:tcBorders>
              <w:top w:val="single" w:sz="4" w:space="0" w:color="auto"/>
            </w:tcBorders>
            <w:shd w:val="clear" w:color="auto" w:fill="auto"/>
          </w:tcPr>
          <w:p w14:paraId="0D8D58B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B6A0899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27F715D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Relief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4D0DEA2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7</w:t>
            </w:r>
          </w:p>
        </w:tc>
        <w:tc>
          <w:tcPr>
            <w:tcW w:w="4932" w:type="dxa"/>
            <w:shd w:val="clear" w:color="auto" w:fill="auto"/>
          </w:tcPr>
          <w:p w14:paraId="29DD574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CA78FFD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1DD8AC3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ride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1C52F97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8</w:t>
            </w:r>
          </w:p>
        </w:tc>
        <w:tc>
          <w:tcPr>
            <w:tcW w:w="4932" w:type="dxa"/>
            <w:shd w:val="clear" w:color="auto" w:fill="auto"/>
          </w:tcPr>
          <w:p w14:paraId="36393B6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136D993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534BCD0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1E046F0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3</w:t>
            </w:r>
          </w:p>
        </w:tc>
        <w:tc>
          <w:tcPr>
            <w:tcW w:w="4932" w:type="dxa"/>
            <w:shd w:val="clear" w:color="auto" w:fill="auto"/>
          </w:tcPr>
          <w:p w14:paraId="2B23A32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1BB17B2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00459E0B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09CCC3F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1</w:t>
            </w:r>
          </w:p>
        </w:tc>
        <w:tc>
          <w:tcPr>
            <w:tcW w:w="4932" w:type="dxa"/>
            <w:shd w:val="clear" w:color="auto" w:fill="auto"/>
          </w:tcPr>
          <w:p w14:paraId="0F86CEE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A783F3A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4188D85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39DFC36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32" w:type="dxa"/>
            <w:shd w:val="clear" w:color="auto" w:fill="auto"/>
          </w:tcPr>
          <w:p w14:paraId="58589C7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8</w:t>
            </w:r>
          </w:p>
        </w:tc>
      </w:tr>
      <w:tr w:rsidR="00E16DED" w:rsidRPr="009A63F3" w14:paraId="73CB9D0F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none" w:sz="0" w:space="0" w:color="auto"/>
            </w:tcBorders>
            <w:shd w:val="clear" w:color="auto" w:fill="auto"/>
          </w:tcPr>
          <w:p w14:paraId="521E696A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espair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73BEDD1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32" w:type="dxa"/>
            <w:shd w:val="clear" w:color="auto" w:fill="auto"/>
          </w:tcPr>
          <w:p w14:paraId="7C340C5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0</w:t>
            </w:r>
          </w:p>
        </w:tc>
      </w:tr>
      <w:tr w:rsidR="00E16DED" w:rsidRPr="009A63F3" w14:paraId="20612299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5552EB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EE6D2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  <w:shd w:val="clear" w:color="auto" w:fill="auto"/>
          </w:tcPr>
          <w:p w14:paraId="48DEA4B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2</w:t>
            </w:r>
          </w:p>
        </w:tc>
      </w:tr>
    </w:tbl>
    <w:p w14:paraId="49790A91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97455A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4C5E05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BFB4DE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8A7453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C1392F" w14:textId="77777777" w:rsidR="003D618C" w:rsidRPr="009A63F3" w:rsidRDefault="003D618C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618C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A106F" w14:textId="77777777" w:rsidR="002745D4" w:rsidRDefault="002745D4">
      <w:pPr>
        <w:spacing w:after="0" w:line="240" w:lineRule="auto"/>
      </w:pPr>
      <w:r>
        <w:separator/>
      </w:r>
    </w:p>
  </w:endnote>
  <w:endnote w:type="continuationSeparator" w:id="0">
    <w:p w14:paraId="737EF835" w14:textId="77777777" w:rsidR="002745D4" w:rsidRDefault="00274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86771" w14:textId="77777777" w:rsidR="002745D4" w:rsidRDefault="002745D4">
      <w:pPr>
        <w:spacing w:after="0" w:line="240" w:lineRule="auto"/>
      </w:pPr>
      <w:r>
        <w:separator/>
      </w:r>
    </w:p>
  </w:footnote>
  <w:footnote w:type="continuationSeparator" w:id="0">
    <w:p w14:paraId="36827707" w14:textId="77777777" w:rsidR="002745D4" w:rsidRDefault="00274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2104F4"/>
    <w:rsid w:val="002745D4"/>
    <w:rsid w:val="003D618C"/>
    <w:rsid w:val="00785F7A"/>
    <w:rsid w:val="00804E81"/>
    <w:rsid w:val="00866557"/>
    <w:rsid w:val="009B0702"/>
    <w:rsid w:val="00C20411"/>
    <w:rsid w:val="00CF404D"/>
    <w:rsid w:val="00D94EE7"/>
    <w:rsid w:val="00E16DED"/>
    <w:rsid w:val="00E66841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5:00Z</dcterms:modified>
</cp:coreProperties>
</file>